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A9E" w:rsidRDefault="009A3A9E" w:rsidP="009A3A9E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5</w:t>
      </w:r>
      <w:r w:rsidRPr="00F22B26">
        <w:rPr>
          <w:rFonts w:hint="eastAsia"/>
          <w:color w:val="000000" w:themeColor="text1"/>
          <w:sz w:val="22"/>
        </w:rPr>
        <w:t>.</w:t>
      </w:r>
      <w:r w:rsidRPr="00F22B26">
        <w:rPr>
          <w:color w:val="000000" w:themeColor="text1"/>
          <w:sz w:val="22"/>
        </w:rPr>
        <w:t xml:space="preserve"> </w:t>
      </w:r>
      <w:r w:rsidRPr="00921358">
        <w:rPr>
          <w:color w:val="000000" w:themeColor="text1"/>
          <w:sz w:val="22"/>
        </w:rPr>
        <w:t>Convergence graph of guidance for percutaneous coronary intervention on mortality (all trials).</w:t>
      </w:r>
    </w:p>
    <w:p w:rsidR="009A3A9E" w:rsidRDefault="009A3A9E" w:rsidP="009A3A9E">
      <w:pPr>
        <w:spacing w:line="360" w:lineRule="auto"/>
        <w:jc w:val="left"/>
        <w:rPr>
          <w:color w:val="000000" w:themeColor="text1"/>
          <w:sz w:val="22"/>
        </w:rPr>
      </w:pPr>
      <w:r w:rsidRPr="001C7C23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734134" cy="3672840"/>
            <wp:effectExtent l="0" t="0" r="9525" b="3810"/>
            <wp:docPr id="8" name="图片 8" descr="F:\网状meta\I\FFR\FFR9.29\Meta\所有文献\论文\hb\图表\收敛图\death all sl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网状meta\I\FFR\FFR9.29\Meta\所有文献\论文\hb\图表\收敛图\death all sl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879" cy="3677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A9E" w:rsidRDefault="009A3A9E" w:rsidP="009A3A9E">
      <w:pPr>
        <w:spacing w:line="360" w:lineRule="auto"/>
        <w:jc w:val="left"/>
        <w:rPr>
          <w:color w:val="000000" w:themeColor="text1"/>
          <w:sz w:val="22"/>
        </w:rPr>
      </w:pPr>
    </w:p>
    <w:p w:rsidR="00E93815" w:rsidRDefault="00E93815"/>
    <w:sectPr w:rsidR="00E93815" w:rsidSect="00752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6465" w:rsidRDefault="00296465" w:rsidP="009A3A9E">
      <w:r>
        <w:separator/>
      </w:r>
    </w:p>
  </w:endnote>
  <w:endnote w:type="continuationSeparator" w:id="1">
    <w:p w:rsidR="00296465" w:rsidRDefault="00296465" w:rsidP="009A3A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6465" w:rsidRDefault="00296465" w:rsidP="009A3A9E">
      <w:r>
        <w:separator/>
      </w:r>
    </w:p>
  </w:footnote>
  <w:footnote w:type="continuationSeparator" w:id="1">
    <w:p w:rsidR="00296465" w:rsidRDefault="00296465" w:rsidP="009A3A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59AC"/>
    <w:rsid w:val="00100A19"/>
    <w:rsid w:val="002759AC"/>
    <w:rsid w:val="00296465"/>
    <w:rsid w:val="003F4E1A"/>
    <w:rsid w:val="0062082C"/>
    <w:rsid w:val="007529DD"/>
    <w:rsid w:val="009A3A9E"/>
    <w:rsid w:val="009F0D6D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A9E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3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3A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A9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82C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>Microsoft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5:00Z</dcterms:created>
  <dcterms:modified xsi:type="dcterms:W3CDTF">2020-05-14T12:55:00Z</dcterms:modified>
</cp:coreProperties>
</file>